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F55" w:rsidRDefault="001C2F55" w:rsidP="001C2F55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9F3C71">
        <w:instrText>Excel.Sheet.12</w:instrText>
      </w:r>
      <w:r w:rsidR="009F3C71">
        <w:rPr>
          <w:rFonts w:hint="eastAsia"/>
        </w:rPr>
        <w:instrText xml:space="preserve"> "C:\\Users\\9194356\\Desktop\\</w:instrText>
      </w:r>
      <w:r w:rsidR="009F3C71">
        <w:rPr>
          <w:rFonts w:hint="eastAsia"/>
        </w:rPr>
        <w:instrText>文章撰写</w:instrText>
      </w:r>
      <w:r w:rsidR="009F3C71">
        <w:rPr>
          <w:rFonts w:hint="eastAsia"/>
        </w:rPr>
        <w:instrText>\\table S5.xlsx"</w:instrText>
      </w:r>
      <w:r w:rsidR="009F3C71">
        <w:instrText xml:space="preserve"> Sheet1!R1C1:R82C2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tbl>
      <w:tblPr>
        <w:tblStyle w:val="a3"/>
        <w:tblW w:w="13678" w:type="dxa"/>
        <w:tblLook w:val="04A0" w:firstRow="1" w:lastRow="0" w:firstColumn="1" w:lastColumn="0" w:noHBand="0" w:noVBand="1"/>
      </w:tblPr>
      <w:tblGrid>
        <w:gridCol w:w="1550"/>
        <w:gridCol w:w="12251"/>
      </w:tblGrid>
      <w:tr w:rsidR="001C2F55" w:rsidRPr="00D30DA1" w:rsidTr="00763E86">
        <w:trPr>
          <w:trHeight w:val="630"/>
        </w:trPr>
        <w:tc>
          <w:tcPr>
            <w:tcW w:w="13678" w:type="dxa"/>
            <w:gridSpan w:val="2"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 xml:space="preserve">Table S5. Eighty genes with particular expression patterns in the treated rice and low or undetected expression in the control rice. Gene IDs with bold fonts were selected for </w:t>
            </w:r>
            <w:proofErr w:type="spellStart"/>
            <w:r w:rsidRPr="00D30DA1">
              <w:rPr>
                <w:rFonts w:hint="eastAsia"/>
              </w:rPr>
              <w:t>qRT</w:t>
            </w:r>
            <w:proofErr w:type="spellEnd"/>
            <w:r w:rsidRPr="00D30DA1">
              <w:rPr>
                <w:rFonts w:hint="eastAsia"/>
              </w:rPr>
              <w:t>-PCR validatio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roofErr w:type="spellStart"/>
            <w:r w:rsidRPr="00D30DA1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Descriptio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1875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gen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1G0694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Leucine-rich r</w:t>
            </w:r>
            <w:r>
              <w:t>epeat domain containing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12G02159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Leucine Rich Repeat family protein, expressed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518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ytochrome P450 family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5487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ubiquitin-protein ligas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2G07335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>
              <w:t>EF-Hand type domain containing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529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conserved gen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206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Potassium transporter 18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326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Similar to </w:t>
            </w:r>
            <w:proofErr w:type="spellStart"/>
            <w:r w:rsidRPr="00D30DA1">
              <w:t>aminophospholipid</w:t>
            </w:r>
            <w:proofErr w:type="spellEnd"/>
            <w:r w:rsidRPr="00D30DA1">
              <w:t xml:space="preserve"> ATPas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1G07876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alicylic acid-binding protein 2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282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UDP-</w:t>
            </w:r>
            <w:proofErr w:type="spellStart"/>
            <w:r w:rsidRPr="00D30DA1">
              <w:t>glucuronosyl</w:t>
            </w:r>
            <w:proofErr w:type="spellEnd"/>
            <w:r w:rsidRPr="00D30DA1">
              <w:t>/UDP-glucosyltransferase family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734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WRKY DNA binding protein</w:t>
            </w:r>
            <w:r w:rsidRPr="00D30DA1">
              <w:rPr>
                <w:rFonts w:hint="eastAsia"/>
              </w:rPr>
              <w:t>（</w:t>
            </w:r>
            <w:r w:rsidRPr="00D30DA1">
              <w:t>WRKY23</w:t>
            </w:r>
            <w:r w:rsidRPr="00D30DA1">
              <w:rPr>
                <w:rFonts w:hint="eastAsia"/>
              </w:rPr>
              <w:t>）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389601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524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Protein of unknown function DUF568, DOMON-</w:t>
            </w:r>
            <w:r>
              <w:t>like domain containing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687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proofErr w:type="gramStart"/>
            <w:r w:rsidRPr="00D30DA1">
              <w:t>von</w:t>
            </w:r>
            <w:proofErr w:type="gramEnd"/>
            <w:r w:rsidRPr="00D30DA1">
              <w:t xml:space="preserve"> </w:t>
            </w:r>
            <w:proofErr w:type="spellStart"/>
            <w:r w:rsidRPr="00D30DA1">
              <w:t>Willebrand</w:t>
            </w:r>
            <w:proofErr w:type="spellEnd"/>
            <w:r w:rsidRPr="00D30DA1">
              <w:t xml:space="preserve"> factor, ty</w:t>
            </w:r>
            <w:r>
              <w:t>pe A domain containing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130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proofErr w:type="spellStart"/>
            <w:r w:rsidRPr="00D30DA1">
              <w:t>Harpin</w:t>
            </w:r>
            <w:proofErr w:type="spellEnd"/>
            <w:r w:rsidRPr="00D30DA1">
              <w:t>-induc</w:t>
            </w:r>
            <w:r>
              <w:t>ed 1 domain containing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160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P</w:t>
            </w:r>
            <w:r>
              <w:t>yruvate decarboxylase isozyme 2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117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>
              <w:t>NB-ARC domain containing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829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epoxide hydrolase 2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6296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Peptidase S10, serine carboxypeptidase family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770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SLC9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621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4G0172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Transferase family protein(OsAT19)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8083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0G0575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>
              <w:t>Transcription factor MYC7E</w:t>
            </w:r>
            <w:r w:rsidRPr="00D30DA1">
              <w:t>(OsbHLH009, OsMYC2)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2163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12-oxophytodienoic acid reductase</w:t>
            </w:r>
            <w:r w:rsidRPr="00D30DA1">
              <w:rPr>
                <w:rFonts w:hint="eastAsia"/>
              </w:rPr>
              <w:t>（</w:t>
            </w:r>
            <w:r w:rsidRPr="00D30DA1">
              <w:t>OsOPR1, OsOPR2, OsOPR11</w:t>
            </w:r>
            <w:r w:rsidRPr="00D30DA1">
              <w:rPr>
                <w:rFonts w:hint="eastAsia"/>
              </w:rPr>
              <w:t>）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8G03983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ABC transporter-</w:t>
            </w:r>
            <w:r>
              <w:t>like domain containing protein.</w:t>
            </w:r>
            <w:r w:rsidRPr="00D30DA1">
              <w:rPr>
                <w:rFonts w:hint="eastAsia"/>
              </w:rPr>
              <w:t>（</w:t>
            </w:r>
            <w:r w:rsidRPr="00D30DA1">
              <w:t>OsABCA4</w:t>
            </w:r>
            <w:r w:rsidRPr="00D30DA1">
              <w:rPr>
                <w:rFonts w:hint="eastAsia"/>
              </w:rPr>
              <w:t>）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526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NAD(P)-binding domain containing protein(OsUGlcAE2)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lastRenderedPageBreak/>
              <w:t>OS05G05421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650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Glutamate dehydrogenase 2(OsGDH3)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2G0624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233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Ubiquitin-conjugating enzyme 37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958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OsMLH1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0G0410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177966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2G04770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9G0471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Bacterial </w:t>
            </w:r>
            <w:proofErr w:type="spellStart"/>
            <w:r w:rsidRPr="00D30DA1">
              <w:t>Fmu</w:t>
            </w:r>
            <w:proofErr w:type="spellEnd"/>
            <w:r w:rsidRPr="00D30DA1">
              <w:t xml:space="preserve"> (Sun)/eukaryotic nucleolar NOL1/Nop2p domain containing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0G05787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4G02197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4G0433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ATP binding / ATP-dependent helicase/ helicase/ nucleic acid binding(OsRecQl4)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110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6875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gen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1G0158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Zinc finger, NF-X1-type domain containing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194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OSK2 (Fragment)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4G0448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Protein of unknown function DUF1644 family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229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yclin-like F-box domain containing protein.(OsFbox354)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547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FKF1(OsFbox609, Os_F0370)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4G0571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OSIGBa0111L12.9 protein,OsRFPH2-14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9G0549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504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5464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50S ribosomal protein L1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40435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FACT complex subunit SPT16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11G0578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Heat shock protein </w:t>
            </w:r>
            <w:proofErr w:type="spellStart"/>
            <w:r w:rsidRPr="00D30DA1">
              <w:t>DnaJ</w:t>
            </w:r>
            <w:proofErr w:type="spellEnd"/>
            <w:r w:rsidRPr="00D30DA1">
              <w:t>, N-term</w:t>
            </w:r>
            <w:r>
              <w:t>inal domain containing protein.</w:t>
            </w:r>
            <w:r w:rsidRPr="00D30DA1">
              <w:t>OsDjC76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9G05095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Diacylglycerol acyltransferase domain containing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690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proofErr w:type="spellStart"/>
            <w:r w:rsidRPr="00D30DA1">
              <w:t>Pentatricopeptide</w:t>
            </w:r>
            <w:proofErr w:type="spellEnd"/>
            <w:r w:rsidRPr="00D30DA1">
              <w:t xml:space="preserve"> repeat domain containing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2G0638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HI0933-like protein, expressed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5G0241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530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proofErr w:type="spellStart"/>
            <w:r w:rsidRPr="00D30DA1">
              <w:t>Tyrosyl</w:t>
            </w:r>
            <w:proofErr w:type="spellEnd"/>
            <w:r w:rsidRPr="00D30DA1">
              <w:t>-DNA phosphodiesterase family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8G04537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OsNox6</w:t>
            </w:r>
            <w:r w:rsidRPr="00D30DA1">
              <w:rPr>
                <w:rFonts w:hint="eastAsia"/>
              </w:rPr>
              <w:t>、</w:t>
            </w:r>
            <w:r w:rsidRPr="00D30DA1">
              <w:t>Similar to ATRBOH F (ARABIDOPSIS THALIANA RESPIRATORY BURST OXIDA</w:t>
            </w:r>
            <w:r>
              <w:t xml:space="preserve">SE PROTEIN F); </w:t>
            </w:r>
            <w:proofErr w:type="gramStart"/>
            <w:r>
              <w:t>NAD(</w:t>
            </w:r>
            <w:proofErr w:type="gramEnd"/>
            <w:r>
              <w:t>P)H oxidase.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6G0298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lastRenderedPageBreak/>
              <w:t>OS05G0295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801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Cyclin B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9G04757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Peptidase S9A, prolyl </w:t>
            </w:r>
            <w:proofErr w:type="spellStart"/>
            <w:r w:rsidRPr="00D30DA1">
              <w:t>oligopeptidase</w:t>
            </w:r>
            <w:proofErr w:type="spellEnd"/>
            <w:r w:rsidRPr="00D30DA1">
              <w:t xml:space="preserve"> family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396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PIMT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110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OsDRM2, Similar to DNA methyltransferas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1G0788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proofErr w:type="spellStart"/>
            <w:r w:rsidRPr="00D30DA1">
              <w:t>Pentatricopeptide</w:t>
            </w:r>
            <w:proofErr w:type="spellEnd"/>
            <w:r w:rsidRPr="00D30DA1">
              <w:t xml:space="preserve"> repeat domain containing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0G0495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Fertility restorer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104833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2G04428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Sulfite oxidase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1223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Protein of unknown function DUF1719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1G0601625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Leucine rich repeat, N-terminal domain containing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179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Similar to Tubulin-tyrosine ligase family </w:t>
            </w:r>
            <w:r>
              <w:t>protein, expressed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9G04429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Similar to </w:t>
            </w:r>
            <w:proofErr w:type="spellStart"/>
            <w:r w:rsidRPr="00D30DA1">
              <w:t>Axi</w:t>
            </w:r>
            <w:proofErr w:type="spellEnd"/>
            <w:r w:rsidRPr="00D30DA1">
              <w:t xml:space="preserve"> 1 (Auxin-independent growth promoter)-like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2G0122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Similar to JHL05D22.13 protein.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6031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Nucleotide-binding, alpha-beta plait domain containing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3G01982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pPr>
              <w:rPr>
                <w:b/>
                <w:bCs/>
              </w:rPr>
            </w:pPr>
            <w:r w:rsidRPr="00D30DA1">
              <w:rPr>
                <w:rFonts w:hint="eastAsia"/>
                <w:b/>
                <w:bCs/>
              </w:rPr>
              <w:t>OS05G0179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Zinc finger, RING/FYVE/PHD-type domain containing protein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1G06550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Hypothetical protein</w:t>
            </w:r>
          </w:p>
        </w:tc>
      </w:tr>
      <w:tr w:rsidR="001C2F55" w:rsidRPr="00D30DA1" w:rsidTr="00763E86">
        <w:trPr>
          <w:trHeight w:val="270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07G05296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 xml:space="preserve">OsDR8, Similar to </w:t>
            </w:r>
            <w:proofErr w:type="spellStart"/>
            <w:r w:rsidRPr="00D30DA1">
              <w:t>Thiazole</w:t>
            </w:r>
            <w:proofErr w:type="spellEnd"/>
            <w:r w:rsidRPr="00D30DA1">
              <w:t xml:space="preserve"> biosynthetic enz</w:t>
            </w:r>
            <w:r w:rsidR="00116842">
              <w:t>yme 1-1, chloroplast precursor.</w:t>
            </w:r>
          </w:p>
        </w:tc>
      </w:tr>
      <w:tr w:rsidR="001C2F55" w:rsidRPr="00D30DA1" w:rsidTr="00763E86">
        <w:trPr>
          <w:trHeight w:val="285"/>
        </w:trPr>
        <w:tc>
          <w:tcPr>
            <w:tcW w:w="1427" w:type="dxa"/>
            <w:noWrap/>
            <w:hideMark/>
          </w:tcPr>
          <w:p w:rsidR="001C2F55" w:rsidRPr="00D30DA1" w:rsidRDefault="001C2F55" w:rsidP="00763E86">
            <w:r w:rsidRPr="00D30DA1">
              <w:rPr>
                <w:rFonts w:hint="eastAsia"/>
              </w:rPr>
              <w:t>OS12G0596600</w:t>
            </w:r>
          </w:p>
        </w:tc>
        <w:tc>
          <w:tcPr>
            <w:tcW w:w="12251" w:type="dxa"/>
            <w:noWrap/>
            <w:hideMark/>
          </w:tcPr>
          <w:p w:rsidR="001C2F55" w:rsidRPr="00D30DA1" w:rsidRDefault="001C2F55" w:rsidP="00763E86">
            <w:r w:rsidRPr="00D30DA1">
              <w:t>Conserved hypothetical protein</w:t>
            </w:r>
          </w:p>
        </w:tc>
      </w:tr>
    </w:tbl>
    <w:p w:rsidR="001C2F55" w:rsidRDefault="001C2F55" w:rsidP="001C2F55">
      <w:r>
        <w:fldChar w:fldCharType="end"/>
      </w:r>
    </w:p>
    <w:p w:rsidR="001467A6" w:rsidRDefault="001467A6">
      <w:bookmarkStart w:id="0" w:name="_GoBack"/>
      <w:bookmarkEnd w:id="0"/>
    </w:p>
    <w:sectPr w:rsidR="001467A6" w:rsidSect="00E8635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D5"/>
    <w:rsid w:val="00116842"/>
    <w:rsid w:val="001467A6"/>
    <w:rsid w:val="001C2F55"/>
    <w:rsid w:val="008A38D5"/>
    <w:rsid w:val="009F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76D28-1595-404B-9070-57F3D2C1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2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011B6B-9DEB-4EE1-A0E5-E1185D5F5848}"/>
</file>

<file path=customXml/itemProps2.xml><?xml version="1.0" encoding="utf-8"?>
<ds:datastoreItem xmlns:ds="http://schemas.openxmlformats.org/officeDocument/2006/customXml" ds:itemID="{D928177B-7212-4DDC-A0DF-EBE58868C28D}"/>
</file>

<file path=customXml/itemProps3.xml><?xml version="1.0" encoding="utf-8"?>
<ds:datastoreItem xmlns:ds="http://schemas.openxmlformats.org/officeDocument/2006/customXml" ds:itemID="{53371F70-0F4D-45AA-9D4E-022004C346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lv</dc:creator>
  <cp:keywords/>
  <dc:description/>
  <cp:lastModifiedBy>shun lv</cp:lastModifiedBy>
  <cp:revision>4</cp:revision>
  <dcterms:created xsi:type="dcterms:W3CDTF">2016-05-24T16:00:00Z</dcterms:created>
  <dcterms:modified xsi:type="dcterms:W3CDTF">2016-05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